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ACA265" w14:textId="18376BDE" w:rsidR="00DB581E" w:rsidRPr="0070781F" w:rsidRDefault="0070781F">
      <w:pPr>
        <w:rPr>
          <w:rFonts w:ascii="Arial" w:hAnsi="Arial" w:cs="Arial"/>
        </w:rPr>
      </w:pPr>
      <w:r w:rsidRPr="0070781F">
        <w:rPr>
          <w:rFonts w:ascii="Arial" w:hAnsi="Arial" w:cs="Arial"/>
        </w:rPr>
        <w:t>Supplemental Reference List</w:t>
      </w:r>
      <w:r>
        <w:rPr>
          <w:rFonts w:ascii="Arial" w:hAnsi="Arial" w:cs="Arial"/>
        </w:rPr>
        <w:t>:</w:t>
      </w:r>
    </w:p>
    <w:p w14:paraId="0AA773D1" w14:textId="77777777" w:rsidR="0070781F" w:rsidRPr="0070781F" w:rsidRDefault="0070781F">
      <w:pPr>
        <w:rPr>
          <w:rFonts w:ascii="Arial" w:hAnsi="Arial" w:cs="Arial"/>
        </w:rPr>
      </w:pPr>
    </w:p>
    <w:p w14:paraId="064A1288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</w:rPr>
        <w:fldChar w:fldCharType="begin"/>
      </w:r>
      <w:r w:rsidRPr="0070781F">
        <w:rPr>
          <w:rFonts w:ascii="Arial" w:hAnsi="Arial" w:cs="Arial"/>
        </w:rPr>
        <w:instrText xml:space="preserve"> ADDIN EN.REFLIST </w:instrText>
      </w:r>
      <w:r w:rsidRPr="0070781F">
        <w:rPr>
          <w:rFonts w:ascii="Arial" w:hAnsi="Arial" w:cs="Arial"/>
        </w:rPr>
        <w:fldChar w:fldCharType="separate"/>
      </w:r>
      <w:r w:rsidRPr="0070781F">
        <w:rPr>
          <w:rFonts w:ascii="Arial" w:hAnsi="Arial" w:cs="Arial"/>
          <w:noProof/>
        </w:rPr>
        <w:t xml:space="preserve">AHN, H. K., BAE, J. H., AHN, H. Y. &amp; HWANG, I. C. 2016. Risk of cancer among patients with depressive disorder: a meta-analysis and implications. </w:t>
      </w:r>
      <w:r w:rsidRPr="0070781F">
        <w:rPr>
          <w:rFonts w:ascii="Arial" w:hAnsi="Arial" w:cs="Arial"/>
          <w:i/>
          <w:noProof/>
        </w:rPr>
        <w:t>Psycho-oncology,</w:t>
      </w:r>
      <w:r w:rsidRPr="0070781F">
        <w:rPr>
          <w:rFonts w:ascii="Arial" w:hAnsi="Arial" w:cs="Arial"/>
          <w:noProof/>
        </w:rPr>
        <w:t xml:space="preserve"> 25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1393-1399.</w:t>
      </w:r>
    </w:p>
    <w:p w14:paraId="0ADE560E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ARCHER, G., PIKHART, H. &amp; HEAD, J. 2015. Do depressive symptoms predict cancer incidence?: 17-year follow-up of the Whitehall II study. </w:t>
      </w:r>
      <w:r w:rsidRPr="0070781F">
        <w:rPr>
          <w:rFonts w:ascii="Arial" w:hAnsi="Arial" w:cs="Arial"/>
          <w:i/>
          <w:noProof/>
        </w:rPr>
        <w:t>Journal of psychosomatic research,</w:t>
      </w:r>
      <w:r w:rsidRPr="0070781F">
        <w:rPr>
          <w:rFonts w:ascii="Arial" w:hAnsi="Arial" w:cs="Arial"/>
          <w:noProof/>
        </w:rPr>
        <w:t xml:space="preserve"> 79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595-603.</w:t>
      </w:r>
    </w:p>
    <w:p w14:paraId="543CC18F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BATTY, G. D., MCINTOSH, A. M., RUSS, T. C., DEARY, I. J. &amp; GALE, C. R. 2016. Psychological distress, neuroticism, and cause-specific mortality: early prospective evidence from UK Biobank. </w:t>
      </w:r>
      <w:r w:rsidRPr="0070781F">
        <w:rPr>
          <w:rFonts w:ascii="Arial" w:hAnsi="Arial" w:cs="Arial"/>
          <w:i/>
          <w:noProof/>
        </w:rPr>
        <w:t>Journal of epidemiology and community health,</w:t>
      </w:r>
      <w:r w:rsidRPr="0070781F">
        <w:rPr>
          <w:rFonts w:ascii="Arial" w:hAnsi="Arial" w:cs="Arial"/>
          <w:noProof/>
        </w:rPr>
        <w:t xml:space="preserve"> 70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1136-1139.</w:t>
      </w:r>
    </w:p>
    <w:p w14:paraId="50DEE671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BATTY, G. D., MORTENSEN, L. H., GALE, C. R., SHIPLEY, M. J., ROBERTS, B. A. &amp; DEARY, I. J. 2009. IQ in late adolescence/early adulthood, risk factors in middle age, and later cancer mortality in men: the Vietnam Experience Study. </w:t>
      </w:r>
      <w:r w:rsidRPr="0070781F">
        <w:rPr>
          <w:rFonts w:ascii="Arial" w:hAnsi="Arial" w:cs="Arial"/>
          <w:i/>
          <w:noProof/>
        </w:rPr>
        <w:t>Psycho-oncology,</w:t>
      </w:r>
      <w:r w:rsidRPr="0070781F">
        <w:rPr>
          <w:rFonts w:ascii="Arial" w:hAnsi="Arial" w:cs="Arial"/>
          <w:noProof/>
        </w:rPr>
        <w:t xml:space="preserve"> 18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1122-1126.</w:t>
      </w:r>
    </w:p>
    <w:p w14:paraId="691A2DAF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BATTY, G. D., RUSS, T. C., STAMATAKIS, E. &amp; KIVIMÄKI, M. 2017. Psychological distress in relation to site specific cancer mortality: pooling of unpublished data from 16 prospective cohort studies. </w:t>
      </w:r>
      <w:r w:rsidRPr="0070781F">
        <w:rPr>
          <w:rFonts w:ascii="Arial" w:hAnsi="Arial" w:cs="Arial"/>
          <w:i/>
          <w:noProof/>
        </w:rPr>
        <w:t>BMJ (Clinical research ed.),</w:t>
      </w:r>
      <w:r w:rsidRPr="0070781F">
        <w:rPr>
          <w:rFonts w:ascii="Arial" w:hAnsi="Arial" w:cs="Arial"/>
          <w:noProof/>
        </w:rPr>
        <w:t xml:space="preserve"> 356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j108.</w:t>
      </w:r>
    </w:p>
    <w:p w14:paraId="47E6FC0B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BEHRENDT, C. E., COSGROVE, C. M., JOHNSON, N. J. &amp; ALTEKRUSE, S. F. 2019. Are associations between psychosocial stressors and incident lung cancer attributable to smoking? </w:t>
      </w:r>
      <w:r w:rsidRPr="0070781F">
        <w:rPr>
          <w:rFonts w:ascii="Arial" w:hAnsi="Arial" w:cs="Arial"/>
          <w:i/>
          <w:noProof/>
        </w:rPr>
        <w:t>PloS one,</w:t>
      </w:r>
      <w:r w:rsidRPr="0070781F">
        <w:rPr>
          <w:rFonts w:ascii="Arial" w:hAnsi="Arial" w:cs="Arial"/>
          <w:noProof/>
        </w:rPr>
        <w:t xml:space="preserve"> 14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e0218439.</w:t>
      </w:r>
    </w:p>
    <w:p w14:paraId="3CB53688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BLEIKER, E. M. A., HENDRIKS, J. H. C. L., OTTEN, J. D. M., VERBEEK, A. L. M. &amp; VAN DER PLOEG, H. M. 2008. Personality factors and breast cancer risk: a 13-year follow-up. </w:t>
      </w:r>
      <w:r w:rsidRPr="0070781F">
        <w:rPr>
          <w:rFonts w:ascii="Arial" w:hAnsi="Arial" w:cs="Arial"/>
          <w:i/>
          <w:noProof/>
        </w:rPr>
        <w:t>Journal of the National Cancer Institute,</w:t>
      </w:r>
      <w:r w:rsidRPr="0070781F">
        <w:rPr>
          <w:rFonts w:ascii="Arial" w:hAnsi="Arial" w:cs="Arial"/>
          <w:noProof/>
        </w:rPr>
        <w:t xml:space="preserve"> 100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213-218.</w:t>
      </w:r>
    </w:p>
    <w:p w14:paraId="5CBBF87D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BUTOW, P., PRICE, M., COLL, J., TUCKER, K., MEISER, B., MILNE, R., WILSON, J., HEINIGER, L., BAYLOCK, B., BULLEN, T., WEIDEMAN, P. &amp; PHILLIPS, K.-A. 2018. Does stress increase risk of breast cancer? A 15-year prospective study. </w:t>
      </w:r>
      <w:r w:rsidRPr="0070781F">
        <w:rPr>
          <w:rFonts w:ascii="Arial" w:hAnsi="Arial" w:cs="Arial"/>
          <w:i/>
          <w:noProof/>
        </w:rPr>
        <w:t>Psycho-oncology,</w:t>
      </w:r>
      <w:r w:rsidRPr="0070781F">
        <w:rPr>
          <w:rFonts w:ascii="Arial" w:hAnsi="Arial" w:cs="Arial"/>
          <w:noProof/>
        </w:rPr>
        <w:t xml:space="preserve"> 27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1908-1914.</w:t>
      </w:r>
    </w:p>
    <w:p w14:paraId="43CB5CE1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CHAPMAN, B. P., FISCELLA, K., KAWACHI, I., DUBERSTEIN, P. &amp; MUENNIG, P. 2013. Emotion suppression and mortality risk over a 12-year follow-up. </w:t>
      </w:r>
      <w:r w:rsidRPr="0070781F">
        <w:rPr>
          <w:rFonts w:ascii="Arial" w:hAnsi="Arial" w:cs="Arial"/>
          <w:i/>
          <w:noProof/>
        </w:rPr>
        <w:t>Journal of psychosomatic research,</w:t>
      </w:r>
      <w:r w:rsidRPr="0070781F">
        <w:rPr>
          <w:rFonts w:ascii="Arial" w:hAnsi="Arial" w:cs="Arial"/>
          <w:noProof/>
        </w:rPr>
        <w:t xml:space="preserve"> 75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381-385.</w:t>
      </w:r>
    </w:p>
    <w:p w14:paraId="38CF4F6A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CHIRIAC, V.-F., BABAN, A. &amp; DUMITRASCU, D. L. 2018. Psychological stress and breast cancer incidence: a systematic review. </w:t>
      </w:r>
      <w:r w:rsidRPr="0070781F">
        <w:rPr>
          <w:rFonts w:ascii="Arial" w:hAnsi="Arial" w:cs="Arial"/>
          <w:i/>
          <w:noProof/>
        </w:rPr>
        <w:t>Clujul medical (1957),</w:t>
      </w:r>
      <w:r w:rsidRPr="0070781F">
        <w:rPr>
          <w:rFonts w:ascii="Arial" w:hAnsi="Arial" w:cs="Arial"/>
          <w:noProof/>
        </w:rPr>
        <w:t xml:space="preserve"> 91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18-26.</w:t>
      </w:r>
    </w:p>
    <w:p w14:paraId="48BCCBDC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CLOUSTON, S. A. P., KUAN, P., KOTOV, R., MUKHERJEE, S., THOMPSON-CARINO, P., BROMET, E. J. &amp; LUFT, B. J. 2019. Risk factors for incident prostate cancer in a cohort of world trade center responders. </w:t>
      </w:r>
      <w:r w:rsidRPr="0070781F">
        <w:rPr>
          <w:rFonts w:ascii="Arial" w:hAnsi="Arial" w:cs="Arial"/>
          <w:i/>
          <w:noProof/>
        </w:rPr>
        <w:t>BMC psychiatry,</w:t>
      </w:r>
      <w:r w:rsidRPr="0070781F">
        <w:rPr>
          <w:rFonts w:ascii="Arial" w:hAnsi="Arial" w:cs="Arial"/>
          <w:noProof/>
        </w:rPr>
        <w:t xml:space="preserve"> 19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389.</w:t>
      </w:r>
    </w:p>
    <w:p w14:paraId="543D697B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FLENSBORG-MADSEN, T., JOHANSEN, C., GRØNBÆK, M. &amp; MORTENSEN, E. L. 2011. A prospective association between quality of life and risk for cancer. </w:t>
      </w:r>
      <w:r w:rsidRPr="0070781F">
        <w:rPr>
          <w:rFonts w:ascii="Arial" w:hAnsi="Arial" w:cs="Arial"/>
          <w:i/>
          <w:noProof/>
        </w:rPr>
        <w:t>European journal of cancer (Oxford, England : 1990),</w:t>
      </w:r>
      <w:r w:rsidRPr="0070781F">
        <w:rPr>
          <w:rFonts w:ascii="Arial" w:hAnsi="Arial" w:cs="Arial"/>
          <w:noProof/>
        </w:rPr>
        <w:t xml:space="preserve"> 47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2446-2452.</w:t>
      </w:r>
    </w:p>
    <w:p w14:paraId="6BF8DEB4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HAMER, M., CHIDA, Y. &amp; MOLLOY, G. J. 2009. Psychological distress and cancer mortality. </w:t>
      </w:r>
      <w:r w:rsidRPr="0070781F">
        <w:rPr>
          <w:rFonts w:ascii="Arial" w:hAnsi="Arial" w:cs="Arial"/>
          <w:i/>
          <w:noProof/>
        </w:rPr>
        <w:t>Journal of psychosomatic research,</w:t>
      </w:r>
      <w:r w:rsidRPr="0070781F">
        <w:rPr>
          <w:rFonts w:ascii="Arial" w:hAnsi="Arial" w:cs="Arial"/>
          <w:noProof/>
        </w:rPr>
        <w:t xml:space="preserve"> 66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255-258.</w:t>
      </w:r>
    </w:p>
    <w:p w14:paraId="53EC97AF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HASKINS, C. B., MCDOWELL, B. D., CARNAHAN, R. M., FIEDOROWICZ, J. G., WALLACE, R. B., SMITH, B. J. &amp; CHRISCHILLES, E. A. 2019. Impact of </w:t>
      </w:r>
      <w:r w:rsidRPr="0070781F">
        <w:rPr>
          <w:rFonts w:ascii="Arial" w:hAnsi="Arial" w:cs="Arial"/>
          <w:noProof/>
        </w:rPr>
        <w:lastRenderedPageBreak/>
        <w:t xml:space="preserve">preexisting mental illness on breast cancer endocrine therapy adherence. </w:t>
      </w:r>
      <w:r w:rsidRPr="0070781F">
        <w:rPr>
          <w:rFonts w:ascii="Arial" w:hAnsi="Arial" w:cs="Arial"/>
          <w:i/>
          <w:noProof/>
        </w:rPr>
        <w:t>Breast cancer research and treatment,</w:t>
      </w:r>
      <w:r w:rsidRPr="0070781F">
        <w:rPr>
          <w:rFonts w:ascii="Arial" w:hAnsi="Arial" w:cs="Arial"/>
          <w:noProof/>
        </w:rPr>
        <w:t xml:space="preserve"> 174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197-208.</w:t>
      </w:r>
    </w:p>
    <w:p w14:paraId="44A992C0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JANSEN, F., VERDONCK-DE LEEUW, I. M., CUIJPERS, P., LEEMANS, C. R., WATERBOER, T., PAWLITA, M., PENFOLD, C., THOMAS, S. J., WAYLEN, A. &amp; NESS, A. R. 2018. Depressive symptoms in relation to overall survival in people with head and neck cancer: A longitudinal cohort study. </w:t>
      </w:r>
      <w:r w:rsidRPr="0070781F">
        <w:rPr>
          <w:rFonts w:ascii="Arial" w:hAnsi="Arial" w:cs="Arial"/>
          <w:i/>
          <w:noProof/>
        </w:rPr>
        <w:t>Psycho-oncology,</w:t>
      </w:r>
      <w:r w:rsidRPr="0070781F">
        <w:rPr>
          <w:rFonts w:ascii="Arial" w:hAnsi="Arial" w:cs="Arial"/>
          <w:noProof/>
        </w:rPr>
        <w:t xml:space="preserve"> 27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2245-2256.</w:t>
      </w:r>
    </w:p>
    <w:p w14:paraId="3760E991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JAYADEVAPPA, R., MALKOWICZ, S. B., CHHATRE, S., JOHNSON, J. C. &amp; GALLO, J. J. 2012. The burden of depression in prostate cancer. </w:t>
      </w:r>
      <w:r w:rsidRPr="0070781F">
        <w:rPr>
          <w:rFonts w:ascii="Arial" w:hAnsi="Arial" w:cs="Arial"/>
          <w:i/>
          <w:noProof/>
        </w:rPr>
        <w:t>Psycho-oncology,</w:t>
      </w:r>
      <w:r w:rsidRPr="0070781F">
        <w:rPr>
          <w:rFonts w:ascii="Arial" w:hAnsi="Arial" w:cs="Arial"/>
          <w:noProof/>
        </w:rPr>
        <w:t xml:space="preserve"> 21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1338-1345.</w:t>
      </w:r>
    </w:p>
    <w:p w14:paraId="48CD1F16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JOKELA, M., BATTY, G. D., HINTSA, T., ELOVAINIO, M., HAKULINEN, C. &amp; KIVIMÄKI, M. 2014. Is personality associated with cancer incidence and mortality? An individual-participant meta-analysis of 2156 incident cancer cases among 42,843 men and women. </w:t>
      </w:r>
      <w:r w:rsidRPr="0070781F">
        <w:rPr>
          <w:rFonts w:ascii="Arial" w:hAnsi="Arial" w:cs="Arial"/>
          <w:i/>
          <w:noProof/>
        </w:rPr>
        <w:t>British journal of cancer,</w:t>
      </w:r>
      <w:r w:rsidRPr="0070781F">
        <w:rPr>
          <w:rFonts w:ascii="Arial" w:hAnsi="Arial" w:cs="Arial"/>
          <w:noProof/>
        </w:rPr>
        <w:t xml:space="preserve"> 110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1820-1824.</w:t>
      </w:r>
    </w:p>
    <w:p w14:paraId="46FB2FBD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KENNEDY, B., VALDIMARSDÓTTIR, U., SUNDSTRÖM, K., SPARÉN, P., LAMBE, M., FALL, K. &amp; FANG, F. 2014. Loss of a parent and the risk of cancer in early life: a nationwide cohort study. </w:t>
      </w:r>
      <w:r w:rsidRPr="0070781F">
        <w:rPr>
          <w:rFonts w:ascii="Arial" w:hAnsi="Arial" w:cs="Arial"/>
          <w:i/>
          <w:noProof/>
        </w:rPr>
        <w:t>Cancer causes &amp; control : CCC,</w:t>
      </w:r>
      <w:r w:rsidRPr="0070781F">
        <w:rPr>
          <w:rFonts w:ascii="Arial" w:hAnsi="Arial" w:cs="Arial"/>
          <w:noProof/>
        </w:rPr>
        <w:t xml:space="preserve"> 25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499-506.</w:t>
      </w:r>
    </w:p>
    <w:p w14:paraId="42BDB0F2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KNUDSEN, A. K., BERGE, L. I., SKOGEN, J. C., VEDDEGJÆRDE, K.-E. &amp; WILHELMSEN, I. 2015. The prospective association between health anxiety and cancer detection: A cohort study linking the Hordaland Health Study (HUSK) with the Norwegian Cancer Registry. </w:t>
      </w:r>
      <w:r w:rsidRPr="0070781F">
        <w:rPr>
          <w:rFonts w:ascii="Arial" w:hAnsi="Arial" w:cs="Arial"/>
          <w:i/>
          <w:noProof/>
        </w:rPr>
        <w:t>Journal of Psychosomatic Research,</w:t>
      </w:r>
      <w:r w:rsidRPr="0070781F">
        <w:rPr>
          <w:rFonts w:ascii="Arial" w:hAnsi="Arial" w:cs="Arial"/>
          <w:noProof/>
        </w:rPr>
        <w:t xml:space="preserve"> 79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148-152.</w:t>
      </w:r>
    </w:p>
    <w:p w14:paraId="6446B263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KONDO, N., SAITO, M., HIKICHI, H., AIDA, J., OJIMA, T., KONDO, K. &amp; KAWACHI, I. 2015. Relative deprivation in income and mortality by leading causes among older Japanese men and women: AGES cohort study. </w:t>
      </w:r>
      <w:r w:rsidRPr="0070781F">
        <w:rPr>
          <w:rFonts w:ascii="Arial" w:hAnsi="Arial" w:cs="Arial"/>
          <w:i/>
          <w:noProof/>
        </w:rPr>
        <w:t>Journal of epidemiology and community health,</w:t>
      </w:r>
      <w:r w:rsidRPr="0070781F">
        <w:rPr>
          <w:rFonts w:ascii="Arial" w:hAnsi="Arial" w:cs="Arial"/>
          <w:noProof/>
        </w:rPr>
        <w:t xml:space="preserve"> 69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680-685.</w:t>
      </w:r>
    </w:p>
    <w:p w14:paraId="41BEFFBB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LEMOGNE, C., CONSOLI, S. M., GEOFFROY-PEREZ, B., COEURET-PELLICER, M., NABI, H., MELCHIOR, M., LIMOSIN, F., ZINS, M., DUCIMETIÈRE, P., GOLDBERG, M. &amp; CORDIER, S. 2013a. Personality and the risk of cancer: a 16-year follow-up study of the GAZEL cohort. </w:t>
      </w:r>
      <w:r w:rsidRPr="0070781F">
        <w:rPr>
          <w:rFonts w:ascii="Arial" w:hAnsi="Arial" w:cs="Arial"/>
          <w:i/>
          <w:noProof/>
        </w:rPr>
        <w:t>Psychosomatic medicine,</w:t>
      </w:r>
      <w:r w:rsidRPr="0070781F">
        <w:rPr>
          <w:rFonts w:ascii="Arial" w:hAnsi="Arial" w:cs="Arial"/>
          <w:noProof/>
        </w:rPr>
        <w:t xml:space="preserve"> 75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262-271.</w:t>
      </w:r>
    </w:p>
    <w:p w14:paraId="5D69F897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LEMOGNE, C., CONSOLI, S. M., MELCHIOR, M., NABI, H., COEURET-PELLICER, M., LIMOSIN, F., GOLDBERG, M. &amp; ZINS, M. 2013b. Depression and the risk of cancer: a 15-year follow-up study of the GAZEL cohort. </w:t>
      </w:r>
      <w:r w:rsidRPr="0070781F">
        <w:rPr>
          <w:rFonts w:ascii="Arial" w:hAnsi="Arial" w:cs="Arial"/>
          <w:i/>
          <w:noProof/>
        </w:rPr>
        <w:t>American journal of epidemiology,</w:t>
      </w:r>
      <w:r w:rsidRPr="0070781F">
        <w:rPr>
          <w:rFonts w:ascii="Arial" w:hAnsi="Arial" w:cs="Arial"/>
          <w:noProof/>
        </w:rPr>
        <w:t xml:space="preserve"> 178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1712-1720.</w:t>
      </w:r>
    </w:p>
    <w:p w14:paraId="22BF7ABB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LEMOGNE, C., TURINICI, M., PANJO, H., NGO, C., CANOUI-POITRINE, F., CHAUVET-GELINIER, J.-C., LIMOSIN, F., CONSOLI, S. M., GOLDBERG, M., ZINS, M. &amp; RINGA, V. 2018. Personality and breast cancer screening in women of the GAZEL cohort study. </w:t>
      </w:r>
      <w:r w:rsidRPr="0070781F">
        <w:rPr>
          <w:rFonts w:ascii="Arial" w:hAnsi="Arial" w:cs="Arial"/>
          <w:i/>
          <w:noProof/>
        </w:rPr>
        <w:t>Cancer medicine,</w:t>
      </w:r>
      <w:r w:rsidRPr="0070781F">
        <w:rPr>
          <w:rFonts w:ascii="Arial" w:hAnsi="Arial" w:cs="Arial"/>
          <w:noProof/>
        </w:rPr>
        <w:t xml:space="preserve"> 7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515-524.</w:t>
      </w:r>
    </w:p>
    <w:p w14:paraId="78B698BD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LIN, Y., WANG, C., ZHONG, Y., HUANG, X., PENG, L., SHAN, G., WANG, K. &amp; SUN, Q. 2013. Striking life events associated with primary breast cancer susceptibility in women: a meta-analysis study. </w:t>
      </w:r>
      <w:r w:rsidRPr="0070781F">
        <w:rPr>
          <w:rFonts w:ascii="Arial" w:hAnsi="Arial" w:cs="Arial"/>
          <w:i/>
          <w:noProof/>
        </w:rPr>
        <w:t>Journal of experimental &amp; clinical cancer research : CR,</w:t>
      </w:r>
      <w:r w:rsidRPr="0070781F">
        <w:rPr>
          <w:rFonts w:ascii="Arial" w:hAnsi="Arial" w:cs="Arial"/>
          <w:noProof/>
        </w:rPr>
        <w:t xml:space="preserve"> 32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53.</w:t>
      </w:r>
    </w:p>
    <w:p w14:paraId="785C8F52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LIU, B., FLOUD, S., PIRIE, K., GREEN, J., PETO, R. &amp; BERAL, V. 2016. Does happiness itself directly affect mortality? The prospective UK Million Women Study. </w:t>
      </w:r>
      <w:r w:rsidRPr="0070781F">
        <w:rPr>
          <w:rFonts w:ascii="Arial" w:hAnsi="Arial" w:cs="Arial"/>
          <w:i/>
          <w:noProof/>
        </w:rPr>
        <w:t>Lancet (London, England),</w:t>
      </w:r>
      <w:r w:rsidRPr="0070781F">
        <w:rPr>
          <w:rFonts w:ascii="Arial" w:hAnsi="Arial" w:cs="Arial"/>
          <w:noProof/>
        </w:rPr>
        <w:t xml:space="preserve"> 387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874-881.</w:t>
      </w:r>
    </w:p>
    <w:p w14:paraId="69E67B72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lastRenderedPageBreak/>
        <w:t xml:space="preserve">MINAMI, Y., HOSOKAWA, T., NAKAYA, N., SUGAWARA, Y., NISHINO, Y., KAKUGAWA, Y., FUKAO, A. &amp; TSUJI, I. 2015. Personality and breast cancer risk and survival: the Miyagi cohort study. </w:t>
      </w:r>
      <w:r w:rsidRPr="0070781F">
        <w:rPr>
          <w:rFonts w:ascii="Arial" w:hAnsi="Arial" w:cs="Arial"/>
          <w:i/>
          <w:noProof/>
        </w:rPr>
        <w:t>Breast cancer research and treatment,</w:t>
      </w:r>
      <w:r w:rsidRPr="0070781F">
        <w:rPr>
          <w:rFonts w:ascii="Arial" w:hAnsi="Arial" w:cs="Arial"/>
          <w:noProof/>
        </w:rPr>
        <w:t xml:space="preserve"> 150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675-684.</w:t>
      </w:r>
    </w:p>
    <w:p w14:paraId="77B0078D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MYINT, P. K., LUBEN, R. N., SURTEES, P. G., WAINWRIGHT, N. W. J., WELCH, A. A., BINGHAM, S. A., WAREHAM, N. J., SMITH, R. D., HARVEY, I. M. &amp; KHAW, K.-T. 2007. Self-Reported Mental Health-Related Quality of Life and Mortality in Men and Women in the European Prospective Investigation into Cancer (EPIC-Norfolk): A Prospective Population Study. </w:t>
      </w:r>
      <w:r w:rsidRPr="0070781F">
        <w:rPr>
          <w:rFonts w:ascii="Arial" w:hAnsi="Arial" w:cs="Arial"/>
          <w:i/>
          <w:noProof/>
        </w:rPr>
        <w:t>Psychosomatic Medicine,</w:t>
      </w:r>
      <w:r w:rsidRPr="0070781F">
        <w:rPr>
          <w:rFonts w:ascii="Arial" w:hAnsi="Arial" w:cs="Arial"/>
          <w:noProof/>
        </w:rPr>
        <w:t xml:space="preserve"> 69.</w:t>
      </w:r>
    </w:p>
    <w:p w14:paraId="750AEA42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NABI, H., KIVIMÄKI, M., ZINS, M., ELOVAINIO, M., CONSOLI, S. M., CORDIER, S., DUCIMETIÈRE, P., GOLDBERG, M. &amp; SINGH-MANOUX, A. 2008. Does personality predict mortality? Results from the GAZEL French prospective cohort study. </w:t>
      </w:r>
      <w:r w:rsidRPr="0070781F">
        <w:rPr>
          <w:rFonts w:ascii="Arial" w:hAnsi="Arial" w:cs="Arial"/>
          <w:i/>
          <w:noProof/>
        </w:rPr>
        <w:t>International journal of epidemiology,</w:t>
      </w:r>
      <w:r w:rsidRPr="0070781F">
        <w:rPr>
          <w:rFonts w:ascii="Arial" w:hAnsi="Arial" w:cs="Arial"/>
          <w:noProof/>
        </w:rPr>
        <w:t xml:space="preserve"> 37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386-396.</w:t>
      </w:r>
    </w:p>
    <w:p w14:paraId="60571E10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NAKAYA, N. 2014. Effect of psychosocial factors on cancer risk and survival. </w:t>
      </w:r>
      <w:r w:rsidRPr="0070781F">
        <w:rPr>
          <w:rFonts w:ascii="Arial" w:hAnsi="Arial" w:cs="Arial"/>
          <w:i/>
          <w:noProof/>
        </w:rPr>
        <w:t>Journal of epidemiology,</w:t>
      </w:r>
      <w:r w:rsidRPr="0070781F">
        <w:rPr>
          <w:rFonts w:ascii="Arial" w:hAnsi="Arial" w:cs="Arial"/>
          <w:noProof/>
        </w:rPr>
        <w:t xml:space="preserve"> 24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1-6.</w:t>
      </w:r>
    </w:p>
    <w:p w14:paraId="2E6B7965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NAKAYA, N., BIDSTRUP, P. E., EPLOV, L. F., SAITO-NAKAYA, K., KURIYAMA, S., TSUJI, I., UCHITOMI, Y. &amp; JOHANSEN, C. 2009. Mental vulnerability and survival after cancer. </w:t>
      </w:r>
      <w:r w:rsidRPr="0070781F">
        <w:rPr>
          <w:rFonts w:ascii="Arial" w:hAnsi="Arial" w:cs="Arial"/>
          <w:i/>
          <w:noProof/>
        </w:rPr>
        <w:t>Epidemiology (Cambridge, Mass.),</w:t>
      </w:r>
      <w:r w:rsidRPr="0070781F">
        <w:rPr>
          <w:rFonts w:ascii="Arial" w:hAnsi="Arial" w:cs="Arial"/>
          <w:noProof/>
        </w:rPr>
        <w:t xml:space="preserve"> 20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916-920.</w:t>
      </w:r>
    </w:p>
    <w:p w14:paraId="307D428F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NAKAYA, N., BIDSTRUP, P. E., SAITO-NAKAYA, K., FREDERIKSEN, K., KOSKENVUO, M., PUKKALA, E., KAPRIO, J., FLODERUS, B., UCHITOMI, Y. &amp; JOHANSEN, C. 2010. Personality traits and cancer risk and survival based on Finnish and Swedish registry data. </w:t>
      </w:r>
      <w:r w:rsidRPr="0070781F">
        <w:rPr>
          <w:rFonts w:ascii="Arial" w:hAnsi="Arial" w:cs="Arial"/>
          <w:i/>
          <w:noProof/>
        </w:rPr>
        <w:t>American journal of epidemiology,</w:t>
      </w:r>
      <w:r w:rsidRPr="0070781F">
        <w:rPr>
          <w:rFonts w:ascii="Arial" w:hAnsi="Arial" w:cs="Arial"/>
          <w:noProof/>
        </w:rPr>
        <w:t xml:space="preserve"> 172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377-385.</w:t>
      </w:r>
    </w:p>
    <w:p w14:paraId="226552F7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NAKAYA, N., SAITO-NAKAYA, K., AKECHI, T., KURIYAMA, S., INAGAKI, M., KIKUCHI, N., NAGAI, K., TSUGANE, S., NISHIWAKI, Y., TSUJI, I. &amp; UCHITOMI, Y. 2008. Negative psychological aspects and survival in lung cancer patients. </w:t>
      </w:r>
      <w:r w:rsidRPr="0070781F">
        <w:rPr>
          <w:rFonts w:ascii="Arial" w:hAnsi="Arial" w:cs="Arial"/>
          <w:i/>
          <w:noProof/>
        </w:rPr>
        <w:t>Psycho-oncology,</w:t>
      </w:r>
      <w:r w:rsidRPr="0070781F">
        <w:rPr>
          <w:rFonts w:ascii="Arial" w:hAnsi="Arial" w:cs="Arial"/>
          <w:noProof/>
        </w:rPr>
        <w:t xml:space="preserve"> 17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466-473.</w:t>
      </w:r>
    </w:p>
    <w:p w14:paraId="24B8F1E0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NIEDZWIEDZ, C. L., ROBB, K. A., KATIKIREDDI, S. V., PELL, J. P. &amp; SMITH, D. J. 2020. Depressive symptoms, neuroticism, and participation in breast and cervical cancer screening: Cross-sectional and prospective evidence from UK Biobank. </w:t>
      </w:r>
      <w:r w:rsidRPr="0070781F">
        <w:rPr>
          <w:rFonts w:ascii="Arial" w:hAnsi="Arial" w:cs="Arial"/>
          <w:i/>
          <w:noProof/>
        </w:rPr>
        <w:t>Psycho-oncology,</w:t>
      </w:r>
      <w:r w:rsidRPr="0070781F">
        <w:rPr>
          <w:rFonts w:ascii="Arial" w:hAnsi="Arial" w:cs="Arial"/>
          <w:noProof/>
        </w:rPr>
        <w:t xml:space="preserve"> 29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381-388.</w:t>
      </w:r>
    </w:p>
    <w:p w14:paraId="0051ACE1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NIELSEN, N. R., KRISTENSEN, T. S., SCHNOHR, P. &amp; GRØNBAEK, M. 2008. Perceived stress and cause-specific mortality among men and women: results from a prospective cohort study. </w:t>
      </w:r>
      <w:r w:rsidRPr="0070781F">
        <w:rPr>
          <w:rFonts w:ascii="Arial" w:hAnsi="Arial" w:cs="Arial"/>
          <w:i/>
          <w:noProof/>
        </w:rPr>
        <w:t>American journal of epidemiology,</w:t>
      </w:r>
      <w:r w:rsidRPr="0070781F">
        <w:rPr>
          <w:rFonts w:ascii="Arial" w:hAnsi="Arial" w:cs="Arial"/>
          <w:noProof/>
        </w:rPr>
        <w:t xml:space="preserve"> 168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481-491.</w:t>
      </w:r>
    </w:p>
    <w:p w14:paraId="37152489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NIELSEN, N. R., STRANDBERG-LARSEN, K., GRØNBAEK, M., KRISTENSEN, T. S., SCHNOHR, P. &amp; ZHANG, Z.-F. 2007. Self-reported stress and risk of endometrial cancer: a prospective cohort study. </w:t>
      </w:r>
      <w:r w:rsidRPr="0070781F">
        <w:rPr>
          <w:rFonts w:ascii="Arial" w:hAnsi="Arial" w:cs="Arial"/>
          <w:i/>
          <w:noProof/>
        </w:rPr>
        <w:t>Psychosomatic medicine,</w:t>
      </w:r>
      <w:r w:rsidRPr="0070781F">
        <w:rPr>
          <w:rFonts w:ascii="Arial" w:hAnsi="Arial" w:cs="Arial"/>
          <w:noProof/>
        </w:rPr>
        <w:t xml:space="preserve"> 69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383-389.</w:t>
      </w:r>
    </w:p>
    <w:p w14:paraId="20FA5D4E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PINQUART, M. &amp; DUBERSTEIN, P. R. 2010. Depression and cancer mortality: a meta-analysis. </w:t>
      </w:r>
      <w:r w:rsidRPr="0070781F">
        <w:rPr>
          <w:rFonts w:ascii="Arial" w:hAnsi="Arial" w:cs="Arial"/>
          <w:i/>
          <w:noProof/>
        </w:rPr>
        <w:t>Psychological medicine,</w:t>
      </w:r>
      <w:r w:rsidRPr="0070781F">
        <w:rPr>
          <w:rFonts w:ascii="Arial" w:hAnsi="Arial" w:cs="Arial"/>
          <w:noProof/>
        </w:rPr>
        <w:t xml:space="preserve"> 40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1797-1810.</w:t>
      </w:r>
    </w:p>
    <w:p w14:paraId="54FC4FA5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RANCHOR, A. V., SANDERMAN, R. &amp; COYNE, J. C. 2010. Invited commentary: personality as a causal factor in cancer risk and mortality--time to retire a hypothesis? </w:t>
      </w:r>
      <w:r w:rsidRPr="0070781F">
        <w:rPr>
          <w:rFonts w:ascii="Arial" w:hAnsi="Arial" w:cs="Arial"/>
          <w:i/>
          <w:noProof/>
        </w:rPr>
        <w:t>American journal of epidemiology,</w:t>
      </w:r>
      <w:r w:rsidRPr="0070781F">
        <w:rPr>
          <w:rFonts w:ascii="Arial" w:hAnsi="Arial" w:cs="Arial"/>
          <w:noProof/>
        </w:rPr>
        <w:t xml:space="preserve"> 172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386-388.</w:t>
      </w:r>
    </w:p>
    <w:p w14:paraId="15C0F420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SAWADA, T., NISHIYAMA, T., KIKUCHI, N., WANG, C., LIN, Y., MORI, M., TANNO, K., TAMAKOSHI, A. &amp; KIKUCHI, S. 2016. The influence of personality and </w:t>
      </w:r>
      <w:r w:rsidRPr="0070781F">
        <w:rPr>
          <w:rFonts w:ascii="Arial" w:hAnsi="Arial" w:cs="Arial"/>
          <w:noProof/>
        </w:rPr>
        <w:lastRenderedPageBreak/>
        <w:t xml:space="preserve">perceived stress on the development of breast cancer: 20-year follow-up of 29,098 Japanese women. </w:t>
      </w:r>
      <w:r w:rsidRPr="0070781F">
        <w:rPr>
          <w:rFonts w:ascii="Arial" w:hAnsi="Arial" w:cs="Arial"/>
          <w:i/>
          <w:noProof/>
        </w:rPr>
        <w:t>Scientific reports,</w:t>
      </w:r>
      <w:r w:rsidRPr="0070781F">
        <w:rPr>
          <w:rFonts w:ascii="Arial" w:hAnsi="Arial" w:cs="Arial"/>
          <w:noProof/>
        </w:rPr>
        <w:t xml:space="preserve"> 6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32559.</w:t>
      </w:r>
    </w:p>
    <w:p w14:paraId="06EA403E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SCHOORMANS, D., HUSSON, O., DENOLLET, J. &amp; MOLS, F. 2017. Is Type D personality a risk factor for all-cause mortality? A prospective population-based study among 2625 colorectal cancer survivors from the PROFILES registry. </w:t>
      </w:r>
      <w:r w:rsidRPr="0070781F">
        <w:rPr>
          <w:rFonts w:ascii="Arial" w:hAnsi="Arial" w:cs="Arial"/>
          <w:i/>
          <w:noProof/>
        </w:rPr>
        <w:t>Journal of psychosomatic research,</w:t>
      </w:r>
      <w:r w:rsidRPr="0070781F">
        <w:rPr>
          <w:rFonts w:ascii="Arial" w:hAnsi="Arial" w:cs="Arial"/>
          <w:noProof/>
        </w:rPr>
        <w:t xml:space="preserve"> 96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76-83.</w:t>
      </w:r>
    </w:p>
    <w:p w14:paraId="58AC7F84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SVENSSON, T., INOUE, M., SAWADA, N., CHARVAT, H., IWASAKI, M., SASAZUKI, S., SHIMAZU, T., YAMAJI, T., KAWAMURA, N., SHIBUYA, K., MIMURA, M. &amp; TSUGANE, S. 2016. Coping strategies and cancer incidence and mortality: The Japan Public Health Center-based prospective study. </w:t>
      </w:r>
      <w:r w:rsidRPr="0070781F">
        <w:rPr>
          <w:rFonts w:ascii="Arial" w:hAnsi="Arial" w:cs="Arial"/>
          <w:i/>
          <w:noProof/>
        </w:rPr>
        <w:t>Cancer epidemiology,</w:t>
      </w:r>
      <w:r w:rsidRPr="0070781F">
        <w:rPr>
          <w:rFonts w:ascii="Arial" w:hAnsi="Arial" w:cs="Arial"/>
          <w:noProof/>
        </w:rPr>
        <w:t xml:space="preserve"> 40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126-133.</w:t>
      </w:r>
    </w:p>
    <w:p w14:paraId="57B3296B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TRUDEL-FITZGERALD, C., POOLE, E. M., IDAHL, A., LUNDIN, E., SOOD, A. K., KAWACHI, I., KUBZANSKY, L. D. &amp; TWOROGER, S. S. 2017. The Association of Work Characteristics With Ovarian Cancer Risk and Mortality. </w:t>
      </w:r>
      <w:r w:rsidRPr="0070781F">
        <w:rPr>
          <w:rFonts w:ascii="Arial" w:hAnsi="Arial" w:cs="Arial"/>
          <w:i/>
          <w:noProof/>
        </w:rPr>
        <w:t>Psychosomatic medicine,</w:t>
      </w:r>
      <w:r w:rsidRPr="0070781F">
        <w:rPr>
          <w:rFonts w:ascii="Arial" w:hAnsi="Arial" w:cs="Arial"/>
          <w:noProof/>
        </w:rPr>
        <w:t xml:space="preserve"> 79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1059-1067.</w:t>
      </w:r>
    </w:p>
    <w:p w14:paraId="3358BE85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TRUDEL-FITZGERALD, C., POOLE, E. M., SOOD, A. K., OKEREKE, O. I., KAWACHI, I., KUBZANSKY, L. D. &amp; TWOROGER, S. S. 2019. Social Integration, Marital Status, and Ovarian Cancer Risk: A 20-Year Prospective Cohort Study. </w:t>
      </w:r>
      <w:r w:rsidRPr="0070781F">
        <w:rPr>
          <w:rFonts w:ascii="Arial" w:hAnsi="Arial" w:cs="Arial"/>
          <w:i/>
          <w:noProof/>
        </w:rPr>
        <w:t>Psychosomatic medicine,</w:t>
      </w:r>
      <w:r w:rsidRPr="0070781F">
        <w:rPr>
          <w:rFonts w:ascii="Arial" w:hAnsi="Arial" w:cs="Arial"/>
          <w:noProof/>
        </w:rPr>
        <w:t xml:space="preserve"> 81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833-840.</w:t>
      </w:r>
    </w:p>
    <w:p w14:paraId="6AAF9653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WAKAI, K., KOJIMA, M., NISHIO, K., SUZUKI, S., NIWA, Y., LIN, Y., KONDO, T., YATSUYA, H., TAMAKOSHI, K., YAMAMOTO, A., TOKUDOME, S., TOYOSHIMA, H. &amp; TAMAKOSHI, A. 2007. Psychological attitudes and risk of breast cancer in Japan: a prospective study. </w:t>
      </w:r>
      <w:r w:rsidRPr="0070781F">
        <w:rPr>
          <w:rFonts w:ascii="Arial" w:hAnsi="Arial" w:cs="Arial"/>
          <w:i/>
          <w:noProof/>
        </w:rPr>
        <w:t>Cancer causes &amp; control : CCC,</w:t>
      </w:r>
      <w:r w:rsidRPr="0070781F">
        <w:rPr>
          <w:rFonts w:ascii="Arial" w:hAnsi="Arial" w:cs="Arial"/>
          <w:noProof/>
        </w:rPr>
        <w:t xml:space="preserve"> 18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259-267.</w:t>
      </w:r>
    </w:p>
    <w:p w14:paraId="1E183788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WHITE, V. M., ENGLISH, D. R., COATES, H., LAGERLUND, M., BORLAND, R. &amp; GILES, G. G. 2007. Is cancer risk associated with anger control and negative affect? Findings from a prospective cohort study. </w:t>
      </w:r>
      <w:r w:rsidRPr="0070781F">
        <w:rPr>
          <w:rFonts w:ascii="Arial" w:hAnsi="Arial" w:cs="Arial"/>
          <w:i/>
          <w:noProof/>
        </w:rPr>
        <w:t>Psychosomatic medicine,</w:t>
      </w:r>
      <w:r w:rsidRPr="0070781F">
        <w:rPr>
          <w:rFonts w:ascii="Arial" w:hAnsi="Arial" w:cs="Arial"/>
          <w:noProof/>
        </w:rPr>
        <w:t xml:space="preserve"> 69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667-674.</w:t>
      </w:r>
    </w:p>
    <w:p w14:paraId="695EC78E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WILTINK, J., BEUTEL, M. E., TILL, Y., OJEDA, F. M., WILD, P. S., MÜNZEL, T., BLANKENBERG, S. &amp; MICHAL, M. 2011. Prevalence of distress, comorbid conditions and well being in the general population. </w:t>
      </w:r>
      <w:r w:rsidRPr="0070781F">
        <w:rPr>
          <w:rFonts w:ascii="Arial" w:hAnsi="Arial" w:cs="Arial"/>
          <w:i/>
          <w:noProof/>
        </w:rPr>
        <w:t>Journal of affective disorders,</w:t>
      </w:r>
      <w:r w:rsidRPr="0070781F">
        <w:rPr>
          <w:rFonts w:ascii="Arial" w:hAnsi="Arial" w:cs="Arial"/>
          <w:noProof/>
        </w:rPr>
        <w:t xml:space="preserve"> 130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429-437.</w:t>
      </w:r>
    </w:p>
    <w:p w14:paraId="648D13A0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WU, Y., AI, Z. &amp; XU, G. 2017. Marital status and survival in patients with non-small cell lung cancer: an analysis of 70006 patients in the SEER database. </w:t>
      </w:r>
      <w:r w:rsidRPr="0070781F">
        <w:rPr>
          <w:rFonts w:ascii="Arial" w:hAnsi="Arial" w:cs="Arial"/>
          <w:i/>
          <w:noProof/>
        </w:rPr>
        <w:t>Oncotarget,</w:t>
      </w:r>
      <w:r w:rsidRPr="0070781F">
        <w:rPr>
          <w:rFonts w:ascii="Arial" w:hAnsi="Arial" w:cs="Arial"/>
          <w:noProof/>
        </w:rPr>
        <w:t xml:space="preserve"> 8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103518-103534.</w:t>
      </w:r>
    </w:p>
    <w:p w14:paraId="10C38AFF" w14:textId="77777777" w:rsidR="00DB581E" w:rsidRPr="0070781F" w:rsidRDefault="00DB581E" w:rsidP="00DB581E">
      <w:pPr>
        <w:pStyle w:val="EndNoteBibliography"/>
        <w:ind w:left="720" w:hanging="720"/>
        <w:rPr>
          <w:rFonts w:ascii="Arial" w:hAnsi="Arial" w:cs="Arial"/>
          <w:noProof/>
        </w:rPr>
      </w:pPr>
      <w:r w:rsidRPr="0070781F">
        <w:rPr>
          <w:rFonts w:ascii="Arial" w:hAnsi="Arial" w:cs="Arial"/>
          <w:noProof/>
        </w:rPr>
        <w:t xml:space="preserve">ZVOLENSKY, M. J., TAHA, F., BONO, A. &amp; GOODWIN, R. D. 2015. Big five personality factors and cigarette smoking: a 10-year study among US adults. </w:t>
      </w:r>
      <w:r w:rsidRPr="0070781F">
        <w:rPr>
          <w:rFonts w:ascii="Arial" w:hAnsi="Arial" w:cs="Arial"/>
          <w:i/>
          <w:noProof/>
        </w:rPr>
        <w:t>Journal of psychiatric research,</w:t>
      </w:r>
      <w:r w:rsidRPr="0070781F">
        <w:rPr>
          <w:rFonts w:ascii="Arial" w:hAnsi="Arial" w:cs="Arial"/>
          <w:noProof/>
        </w:rPr>
        <w:t xml:space="preserve"> 63</w:t>
      </w:r>
      <w:r w:rsidRPr="0070781F">
        <w:rPr>
          <w:rFonts w:ascii="Arial" w:hAnsi="Arial" w:cs="Arial"/>
          <w:b/>
          <w:noProof/>
        </w:rPr>
        <w:t>,</w:t>
      </w:r>
      <w:r w:rsidRPr="0070781F">
        <w:rPr>
          <w:rFonts w:ascii="Arial" w:hAnsi="Arial" w:cs="Arial"/>
          <w:noProof/>
        </w:rPr>
        <w:t xml:space="preserve"> 91-96.</w:t>
      </w:r>
    </w:p>
    <w:p w14:paraId="489ABE90" w14:textId="39ABD97E" w:rsidR="00E940DE" w:rsidRPr="0070781F" w:rsidRDefault="00DB581E">
      <w:pPr>
        <w:rPr>
          <w:rFonts w:ascii="Arial" w:hAnsi="Arial" w:cs="Arial"/>
        </w:rPr>
      </w:pPr>
      <w:r w:rsidRPr="0070781F">
        <w:rPr>
          <w:rFonts w:ascii="Arial" w:hAnsi="Arial" w:cs="Arial"/>
        </w:rPr>
        <w:fldChar w:fldCharType="end"/>
      </w:r>
    </w:p>
    <w:sectPr w:rsidR="00E940DE" w:rsidRPr="0070781F" w:rsidSect="00DB69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evf0se7z2wrnexxrivs2apwz2rew5vxeex&quot;&gt;Psychosocial Factor-Cancer Paper (4)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DB581E"/>
    <w:rsid w:val="00013FC8"/>
    <w:rsid w:val="00085536"/>
    <w:rsid w:val="000A37CF"/>
    <w:rsid w:val="000D7718"/>
    <w:rsid w:val="0015235E"/>
    <w:rsid w:val="00166F86"/>
    <w:rsid w:val="00176D8A"/>
    <w:rsid w:val="001828A5"/>
    <w:rsid w:val="00183582"/>
    <w:rsid w:val="00186DCC"/>
    <w:rsid w:val="001D7084"/>
    <w:rsid w:val="00220315"/>
    <w:rsid w:val="00255408"/>
    <w:rsid w:val="002763C2"/>
    <w:rsid w:val="002A0681"/>
    <w:rsid w:val="002A52DF"/>
    <w:rsid w:val="002D56CF"/>
    <w:rsid w:val="002F3492"/>
    <w:rsid w:val="00313D49"/>
    <w:rsid w:val="00344E7E"/>
    <w:rsid w:val="00352A72"/>
    <w:rsid w:val="003D6CEC"/>
    <w:rsid w:val="003E3FA6"/>
    <w:rsid w:val="00442483"/>
    <w:rsid w:val="00461868"/>
    <w:rsid w:val="00474835"/>
    <w:rsid w:val="004A5789"/>
    <w:rsid w:val="004C2880"/>
    <w:rsid w:val="004E4C15"/>
    <w:rsid w:val="005164A8"/>
    <w:rsid w:val="005176A6"/>
    <w:rsid w:val="005341FE"/>
    <w:rsid w:val="00537219"/>
    <w:rsid w:val="00572D7E"/>
    <w:rsid w:val="005A6183"/>
    <w:rsid w:val="0068200A"/>
    <w:rsid w:val="006B3ACA"/>
    <w:rsid w:val="006F3CF2"/>
    <w:rsid w:val="00704BFD"/>
    <w:rsid w:val="0070781F"/>
    <w:rsid w:val="007970F5"/>
    <w:rsid w:val="007A264D"/>
    <w:rsid w:val="00860984"/>
    <w:rsid w:val="008B43F4"/>
    <w:rsid w:val="009450B8"/>
    <w:rsid w:val="00950066"/>
    <w:rsid w:val="0098210C"/>
    <w:rsid w:val="0099131C"/>
    <w:rsid w:val="009972C1"/>
    <w:rsid w:val="009A5988"/>
    <w:rsid w:val="00A22F0B"/>
    <w:rsid w:val="00A76114"/>
    <w:rsid w:val="00A90FB6"/>
    <w:rsid w:val="00B61DEA"/>
    <w:rsid w:val="00B81CB3"/>
    <w:rsid w:val="00BC74DE"/>
    <w:rsid w:val="00BF6C2F"/>
    <w:rsid w:val="00C05287"/>
    <w:rsid w:val="00C123BE"/>
    <w:rsid w:val="00C13DEA"/>
    <w:rsid w:val="00C424C5"/>
    <w:rsid w:val="00C86EC0"/>
    <w:rsid w:val="00CA6F64"/>
    <w:rsid w:val="00CA71A8"/>
    <w:rsid w:val="00CE4DA9"/>
    <w:rsid w:val="00D06C83"/>
    <w:rsid w:val="00D5096B"/>
    <w:rsid w:val="00DB581E"/>
    <w:rsid w:val="00DB69E4"/>
    <w:rsid w:val="00F72166"/>
    <w:rsid w:val="00F80022"/>
    <w:rsid w:val="00FC6D41"/>
    <w:rsid w:val="00FE6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DF95A"/>
  <w15:chartTrackingRefBased/>
  <w15:docId w15:val="{04AB7EB8-6C61-254B-9F86-40EEA0AF3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6DC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DCC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B581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581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B581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B581E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661</Words>
  <Characters>9472</Characters>
  <Application>Microsoft Office Word</Application>
  <DocSecurity>0</DocSecurity>
  <Lines>78</Lines>
  <Paragraphs>22</Paragraphs>
  <ScaleCrop>false</ScaleCrop>
  <Company/>
  <LinksUpToDate>false</LinksUpToDate>
  <CharactersWithSpaces>1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MacDonald</dc:creator>
  <cp:keywords/>
  <dc:description/>
  <cp:lastModifiedBy>Cameron MacDonald</cp:lastModifiedBy>
  <cp:revision>2</cp:revision>
  <dcterms:created xsi:type="dcterms:W3CDTF">2021-02-15T17:31:00Z</dcterms:created>
  <dcterms:modified xsi:type="dcterms:W3CDTF">2021-02-15T17:34:00Z</dcterms:modified>
</cp:coreProperties>
</file>